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D7FE7" w14:textId="50FA3305" w:rsidR="00AD2B99" w:rsidRPr="00BE14D1" w:rsidRDefault="007E0159" w:rsidP="00AD2B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E14D1">
        <w:rPr>
          <w:rFonts w:ascii="Times New Roman" w:hAnsi="Times New Roman" w:cs="Times New Roman"/>
          <w:lang w:val="en-US"/>
        </w:rPr>
        <w:t>Supplementary Table 1. Boolean used in literature search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134"/>
        <w:gridCol w:w="992"/>
        <w:gridCol w:w="3260"/>
        <w:gridCol w:w="2977"/>
      </w:tblGrid>
      <w:tr w:rsidR="00AD2B99" w:rsidRPr="00BE14D1" w14:paraId="0588E8C9" w14:textId="77777777" w:rsidTr="00AD2B99">
        <w:tc>
          <w:tcPr>
            <w:tcW w:w="2126" w:type="dxa"/>
            <w:gridSpan w:val="2"/>
          </w:tcPr>
          <w:p w14:paraId="23907A04" w14:textId="77777777" w:rsidR="00AD2B99" w:rsidRPr="00BE14D1" w:rsidRDefault="00AD2B99" w:rsidP="002632A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</w:pPr>
            <w:r w:rsidRPr="00BE14D1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  <w:t>Keyword Group I</w:t>
            </w:r>
          </w:p>
        </w:tc>
        <w:tc>
          <w:tcPr>
            <w:tcW w:w="3260" w:type="dxa"/>
          </w:tcPr>
          <w:p w14:paraId="78A5AEA9" w14:textId="77777777" w:rsidR="00AD2B99" w:rsidRPr="00BE14D1" w:rsidRDefault="00AD2B99" w:rsidP="002632A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</w:pPr>
            <w:r w:rsidRPr="00BE14D1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  <w:t>Keyword Group II</w:t>
            </w:r>
          </w:p>
        </w:tc>
        <w:tc>
          <w:tcPr>
            <w:tcW w:w="2977" w:type="dxa"/>
          </w:tcPr>
          <w:p w14:paraId="072A86FA" w14:textId="77777777" w:rsidR="00AD2B99" w:rsidRPr="00BE14D1" w:rsidRDefault="00AD2B99" w:rsidP="002632A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</w:pPr>
            <w:r w:rsidRPr="00BE14D1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  <w:t>Keyword Group III</w:t>
            </w:r>
          </w:p>
        </w:tc>
      </w:tr>
      <w:tr w:rsidR="00AD2B99" w:rsidRPr="00BE14D1" w14:paraId="5734787A" w14:textId="77777777" w:rsidTr="00AD2B99">
        <w:tc>
          <w:tcPr>
            <w:tcW w:w="2126" w:type="dxa"/>
            <w:gridSpan w:val="2"/>
          </w:tcPr>
          <w:p w14:paraId="1E8B59DA" w14:textId="3D6DBCEE" w:rsidR="00AD2B99" w:rsidRPr="00BE14D1" w:rsidRDefault="00AD2B99" w:rsidP="002632A7">
            <w:pPr>
              <w:spacing w:line="259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BE14D1">
              <w:rPr>
                <w:rFonts w:ascii="Times New Roman" w:hAnsi="Times New Roman" w:cs="Times New Roman"/>
                <w:lang w:val="en-US"/>
              </w:rPr>
              <w:t>perinatal, antenatal, prenatal, postnatal factors, postpartum, and pregnancy</w:t>
            </w:r>
          </w:p>
          <w:p w14:paraId="6302D217" w14:textId="77777777" w:rsidR="00AD2B99" w:rsidRPr="00BE14D1" w:rsidRDefault="00AD2B99" w:rsidP="002632A7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</w:p>
        </w:tc>
        <w:tc>
          <w:tcPr>
            <w:tcW w:w="3260" w:type="dxa"/>
          </w:tcPr>
          <w:p w14:paraId="27A36308" w14:textId="383C5771" w:rsidR="00AD2B99" w:rsidRPr="00BE14D1" w:rsidRDefault="00AD2B99" w:rsidP="002632A7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BE14D1">
              <w:rPr>
                <w:rFonts w:ascii="Times New Roman" w:hAnsi="Times New Roman" w:cs="Times New Roman"/>
                <w:lang w:val="en-US"/>
              </w:rPr>
              <w:t>infant outcome, newborn, motor development, cognitive development, regulation, social emotional development</w:t>
            </w:r>
          </w:p>
        </w:tc>
        <w:tc>
          <w:tcPr>
            <w:tcW w:w="2977" w:type="dxa"/>
          </w:tcPr>
          <w:p w14:paraId="0D642D8F" w14:textId="7C39FED3" w:rsidR="00AD2B99" w:rsidRPr="00BE14D1" w:rsidRDefault="00AD2B99" w:rsidP="002632A7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BE14D1">
              <w:rPr>
                <w:rFonts w:ascii="Times New Roman" w:hAnsi="Times New Roman" w:cs="Times New Roman"/>
                <w:lang w:val="en-US"/>
              </w:rPr>
              <w:t>machine learning, artificial intelligence, artificial neural networks, BKMR, decision tree, deep learning, K-mean, neural network, random forest, regression tree, supervised learning, semi-supervised learning, and unsupervised learning</w:t>
            </w:r>
          </w:p>
        </w:tc>
      </w:tr>
      <w:tr w:rsidR="00C96576" w:rsidRPr="00BE14D1" w14:paraId="3C7B210B" w14:textId="77777777" w:rsidTr="00C96576">
        <w:tc>
          <w:tcPr>
            <w:tcW w:w="8363" w:type="dxa"/>
            <w:gridSpan w:val="4"/>
            <w:tcBorders>
              <w:left w:val="nil"/>
              <w:right w:val="nil"/>
            </w:tcBorders>
          </w:tcPr>
          <w:p w14:paraId="61072298" w14:textId="77777777" w:rsidR="00C96576" w:rsidRPr="00BE14D1" w:rsidRDefault="00C96576" w:rsidP="00AD2B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D8F45F2" w14:textId="77777777" w:rsidR="00C96576" w:rsidRPr="00BE14D1" w:rsidRDefault="00C96576" w:rsidP="00AD2B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AD2B99" w:rsidRPr="00BE14D1" w14:paraId="46C526BB" w14:textId="77777777" w:rsidTr="001F7C1A">
        <w:tc>
          <w:tcPr>
            <w:tcW w:w="8363" w:type="dxa"/>
            <w:gridSpan w:val="4"/>
          </w:tcPr>
          <w:p w14:paraId="426C1096" w14:textId="7D6435CA" w:rsidR="00AD2B99" w:rsidRPr="00BE14D1" w:rsidRDefault="00AD2B99" w:rsidP="00AD2B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E14D1">
              <w:rPr>
                <w:rFonts w:ascii="Times New Roman" w:hAnsi="Times New Roman" w:cs="Times New Roman"/>
                <w:b/>
                <w:bCs/>
                <w:lang w:val="en-GB"/>
              </w:rPr>
              <w:t>Search Boolean</w:t>
            </w:r>
          </w:p>
        </w:tc>
      </w:tr>
      <w:tr w:rsidR="00C96576" w:rsidRPr="00BE14D1" w14:paraId="388165B9" w14:textId="77777777" w:rsidTr="00C96576">
        <w:tc>
          <w:tcPr>
            <w:tcW w:w="8363" w:type="dxa"/>
            <w:gridSpan w:val="4"/>
            <w:tcBorders>
              <w:left w:val="nil"/>
              <w:right w:val="nil"/>
            </w:tcBorders>
          </w:tcPr>
          <w:p w14:paraId="3BCCBD27" w14:textId="77777777" w:rsidR="00C96576" w:rsidRPr="00BE14D1" w:rsidRDefault="00C96576" w:rsidP="00AD2B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6576" w:rsidRPr="00BE14D1" w14:paraId="0705FBE2" w14:textId="77777777" w:rsidTr="00C96576">
        <w:tc>
          <w:tcPr>
            <w:tcW w:w="8363" w:type="dxa"/>
            <w:gridSpan w:val="4"/>
            <w:shd w:val="clear" w:color="auto" w:fill="00B050"/>
          </w:tcPr>
          <w:p w14:paraId="7465F8C8" w14:textId="56BB136C" w:rsidR="00C96576" w:rsidRPr="00BE14D1" w:rsidRDefault="00C96576" w:rsidP="00C96576">
            <w:pPr>
              <w:spacing w:line="260" w:lineRule="atLeast"/>
              <w:rPr>
                <w:rFonts w:ascii="Times New Roman" w:hAnsi="Times New Roman" w:cs="Times New Roman"/>
                <w:lang w:val="en-US" w:eastAsia="sv-SE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 w:eastAsia="en-US"/>
              </w:rPr>
              <w:t>Google Scholar</w:t>
            </w:r>
          </w:p>
        </w:tc>
      </w:tr>
      <w:tr w:rsidR="00C96576" w:rsidRPr="00BE14D1" w14:paraId="58BBF4AB" w14:textId="77777777" w:rsidTr="00BB7A23">
        <w:tc>
          <w:tcPr>
            <w:tcW w:w="8363" w:type="dxa"/>
            <w:gridSpan w:val="4"/>
          </w:tcPr>
          <w:p w14:paraId="40E628E7" w14:textId="24D63670" w:rsidR="00C96576" w:rsidRPr="00BE14D1" w:rsidRDefault="00C96576" w:rsidP="00AD2B99">
            <w:pPr>
              <w:spacing w:line="259" w:lineRule="auto"/>
              <w:rPr>
                <w:rFonts w:ascii="Times New Roman" w:hAnsi="Times New Roman" w:cs="Times New Roman"/>
                <w:lang w:val="en-US" w:eastAsia="sv-SE"/>
              </w:rPr>
            </w:pPr>
            <w:r w:rsidRPr="00BE14D1">
              <w:rPr>
                <w:rFonts w:ascii="Times New Roman" w:hAnsi="Times New Roman" w:cs="Times New Roman"/>
                <w:lang w:val="en-US"/>
              </w:rPr>
              <w:t xml:space="preserve">“intitle:infant cognitive development AND perinatal factor AND machine learning -review -protocol -preterm”, “intitle:infant social emotional development AND perinatal factor AND machine learning -review -protocol -preterm”, and “intitle:infant motor development AND perinatal factor AND machine learning -review -protocol -preterm” </w:t>
            </w:r>
          </w:p>
        </w:tc>
      </w:tr>
      <w:tr w:rsidR="00C96576" w:rsidRPr="00BE14D1" w14:paraId="0B3881FE" w14:textId="77777777" w:rsidTr="00C96576">
        <w:tc>
          <w:tcPr>
            <w:tcW w:w="8363" w:type="dxa"/>
            <w:gridSpan w:val="4"/>
            <w:tcBorders>
              <w:left w:val="nil"/>
              <w:right w:val="nil"/>
            </w:tcBorders>
          </w:tcPr>
          <w:p w14:paraId="27F55E89" w14:textId="77777777" w:rsidR="00C96576" w:rsidRPr="00BE14D1" w:rsidRDefault="00C96576" w:rsidP="00AD2B99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6576" w:rsidRPr="00BE14D1" w14:paraId="56724270" w14:textId="77777777" w:rsidTr="00C96576">
        <w:tc>
          <w:tcPr>
            <w:tcW w:w="1134" w:type="dxa"/>
            <w:shd w:val="clear" w:color="auto" w:fill="33B04F"/>
          </w:tcPr>
          <w:p w14:paraId="4023F2E5" w14:textId="3A12FD0A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 w:eastAsia="en-US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 w:eastAsia="en-US"/>
              </w:rPr>
              <w:t>Line #</w:t>
            </w:r>
          </w:p>
        </w:tc>
        <w:tc>
          <w:tcPr>
            <w:tcW w:w="7229" w:type="dxa"/>
            <w:gridSpan w:val="3"/>
            <w:shd w:val="clear" w:color="auto" w:fill="33B04F"/>
          </w:tcPr>
          <w:p w14:paraId="4C182C8F" w14:textId="05823B0F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 w:eastAsia="en-US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 w:eastAsia="en-US"/>
              </w:rPr>
              <w:t xml:space="preserve">PubMed NLM </w:t>
            </w:r>
          </w:p>
        </w:tc>
      </w:tr>
      <w:tr w:rsidR="00C96576" w:rsidRPr="00BE14D1" w14:paraId="07767B4A" w14:textId="77777777" w:rsidTr="00C96576">
        <w:tc>
          <w:tcPr>
            <w:tcW w:w="1134" w:type="dxa"/>
          </w:tcPr>
          <w:p w14:paraId="64DF0BE3" w14:textId="676486C5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29" w:type="dxa"/>
            <w:gridSpan w:val="3"/>
          </w:tcPr>
          <w:p w14:paraId="5BD7F8F3" w14:textId="169318F2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"Pregnancy"[Mesh:NoExp] OR "Postpartum Period"[Mesh:NoExp]</w:t>
            </w:r>
          </w:p>
        </w:tc>
      </w:tr>
      <w:tr w:rsidR="00C96576" w:rsidRPr="00BE14D1" w14:paraId="538BFDE0" w14:textId="77777777" w:rsidTr="00C96576">
        <w:tc>
          <w:tcPr>
            <w:tcW w:w="1134" w:type="dxa"/>
          </w:tcPr>
          <w:p w14:paraId="1225FDDC" w14:textId="3C976F30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7229" w:type="dxa"/>
            <w:gridSpan w:val="3"/>
          </w:tcPr>
          <w:p w14:paraId="5688A76E" w14:textId="18916519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erinatal[Title/Abstract] OR antenatal[Title/Abstract] OR prenatal[Title/Abstract] OR postnatal[Title/Abstract] OR postpartum[Title/Abstract] OR pregnanc*[Title/Abstract]</w:t>
            </w:r>
          </w:p>
        </w:tc>
      </w:tr>
      <w:tr w:rsidR="00C96576" w:rsidRPr="00BE14D1" w14:paraId="34C82939" w14:textId="77777777" w:rsidTr="00C96576">
        <w:tc>
          <w:tcPr>
            <w:tcW w:w="1134" w:type="dxa"/>
          </w:tcPr>
          <w:p w14:paraId="17510D71" w14:textId="7DE23B3B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229" w:type="dxa"/>
            <w:gridSpan w:val="3"/>
          </w:tcPr>
          <w:p w14:paraId="1B7D663E" w14:textId="6B074A3B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#1 OR #2</w:t>
            </w:r>
          </w:p>
        </w:tc>
      </w:tr>
      <w:tr w:rsidR="00C96576" w:rsidRPr="00BE14D1" w14:paraId="4DDBC0FD" w14:textId="77777777" w:rsidTr="00C96576">
        <w:tc>
          <w:tcPr>
            <w:tcW w:w="1134" w:type="dxa"/>
          </w:tcPr>
          <w:p w14:paraId="05724848" w14:textId="02877FDB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7229" w:type="dxa"/>
            <w:gridSpan w:val="3"/>
          </w:tcPr>
          <w:p w14:paraId="0C4BAA95" w14:textId="2340B526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"Infant"[Mesh:NoExp] OR "Infant, Newborn"[Mesh:NoExp] OR "Child Development"[Mesh:NoExp] OR "Cognition"[Mesh] OR "Prenatal Exposure Delayed Effects"[Mesh]</w:t>
            </w:r>
          </w:p>
        </w:tc>
      </w:tr>
      <w:tr w:rsidR="00C96576" w:rsidRPr="00BE14D1" w14:paraId="6D280C36" w14:textId="77777777" w:rsidTr="00C96576">
        <w:tc>
          <w:tcPr>
            <w:tcW w:w="1134" w:type="dxa"/>
          </w:tcPr>
          <w:p w14:paraId="39BFD78F" w14:textId="34696270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7229" w:type="dxa"/>
            <w:gridSpan w:val="3"/>
          </w:tcPr>
          <w:p w14:paraId="0FBD530E" w14:textId="49F22F0A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fant*[Title/Abstract] OR newborn*[Title/Abstract] OR child development[Title/Abstract] OR cognition[Title/Abstract] OR motor development[Title/Abstract] OR cognitive development[Title/Abstract] OR regulation[Title/Abstract] OR social emotional development[Title/Abstract] OR (“prenatal exposure”[tiab] AND delayed effect*[tiab])</w:t>
            </w:r>
          </w:p>
        </w:tc>
      </w:tr>
      <w:tr w:rsidR="00C96576" w:rsidRPr="00BE14D1" w14:paraId="283560AA" w14:textId="77777777" w:rsidTr="00C96576">
        <w:tc>
          <w:tcPr>
            <w:tcW w:w="1134" w:type="dxa"/>
          </w:tcPr>
          <w:p w14:paraId="6CCE7DD0" w14:textId="22CA1F98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7229" w:type="dxa"/>
            <w:gridSpan w:val="3"/>
          </w:tcPr>
          <w:p w14:paraId="3F2AC8C9" w14:textId="7777777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#4 OR #5</w:t>
            </w:r>
          </w:p>
          <w:p w14:paraId="48BD7B70" w14:textId="77777777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96576" w:rsidRPr="00BE14D1" w14:paraId="3756F8F3" w14:textId="77777777" w:rsidTr="00C96576">
        <w:tc>
          <w:tcPr>
            <w:tcW w:w="1134" w:type="dxa"/>
          </w:tcPr>
          <w:p w14:paraId="100A5E17" w14:textId="1E99457E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7229" w:type="dxa"/>
            <w:gridSpan w:val="3"/>
          </w:tcPr>
          <w:p w14:paraId="790BA3A0" w14:textId="77777777" w:rsidR="00C96576" w:rsidRPr="00BE14D1" w:rsidRDefault="00C96576" w:rsidP="00C96576">
            <w:pPr>
              <w:spacing w:line="260" w:lineRule="atLeast"/>
              <w:rPr>
                <w:rFonts w:ascii="Times New Roman" w:hAnsi="Times New Roman" w:cs="Times New Roman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"Bayes Theorem"[Mesh] OR "Neural Networks, Computer"[Mesh] OR "Algorithms"[Mesh:NoExp] OR "Artificial Intelligence"[Mesh:NoExp] OR "Machine Learning"[Mesh] OR "Decision Trees"[Mesh] OR natural language processing[mesh] OR sentiment analysis[mesh]</w:t>
            </w:r>
          </w:p>
          <w:p w14:paraId="78C84DA0" w14:textId="7777777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6576" w:rsidRPr="00BE14D1" w14:paraId="580D08BB" w14:textId="77777777" w:rsidTr="00C96576">
        <w:tc>
          <w:tcPr>
            <w:tcW w:w="1134" w:type="dxa"/>
          </w:tcPr>
          <w:p w14:paraId="609D639F" w14:textId="0714D676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29" w:type="dxa"/>
            <w:gridSpan w:val="3"/>
          </w:tcPr>
          <w:p w14:paraId="1103C0ED" w14:textId="45742F41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Bayes theorem[Title/Abstract] OR algorithm*[Title/Abstract] OR decision tree*[Title/Abstract] OR machine learning[Title/Abstract] OR Artificial intelligence[Title/Abstract] OR deep learning[Title/Abstract] OR random forest[Title/Abstract] OR BKMR[Title/Abstract] OR Bayesian Kernel Machine Regression[Title/Abstract] OR K-mean*[Title/Abstract] OR neural network*[Title/Abstract] OR regression tree*[Title/Abstract] OR </w:t>
            </w: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lastRenderedPageBreak/>
              <w:t>semisupervised learning[Title/Abstract] OR semi supervised learning[Title/Abstract] OR natural language processing[tiab] OR sentiment analysis[tiab]</w:t>
            </w:r>
          </w:p>
        </w:tc>
      </w:tr>
      <w:tr w:rsidR="00C96576" w:rsidRPr="00BE14D1" w14:paraId="0CEC88DC" w14:textId="77777777" w:rsidTr="00C96576">
        <w:tc>
          <w:tcPr>
            <w:tcW w:w="1134" w:type="dxa"/>
          </w:tcPr>
          <w:p w14:paraId="4390F5AB" w14:textId="694B0F93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9</w:t>
            </w:r>
          </w:p>
        </w:tc>
        <w:tc>
          <w:tcPr>
            <w:tcW w:w="7229" w:type="dxa"/>
            <w:gridSpan w:val="3"/>
          </w:tcPr>
          <w:p w14:paraId="2B2D88F9" w14:textId="7FA16852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#7 OR #8</w:t>
            </w:r>
          </w:p>
        </w:tc>
      </w:tr>
      <w:tr w:rsidR="00C96576" w:rsidRPr="00BE14D1" w14:paraId="390CEF38" w14:textId="77777777" w:rsidTr="00C96576">
        <w:tc>
          <w:tcPr>
            <w:tcW w:w="1134" w:type="dxa"/>
          </w:tcPr>
          <w:p w14:paraId="40421BE6" w14:textId="7777777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  <w:p w14:paraId="2922473B" w14:textId="43351741" w:rsidR="00C96576" w:rsidRPr="00BE14D1" w:rsidRDefault="00C96576" w:rsidP="00C9657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studies</w:t>
            </w:r>
          </w:p>
        </w:tc>
        <w:tc>
          <w:tcPr>
            <w:tcW w:w="7229" w:type="dxa"/>
            <w:gridSpan w:val="3"/>
          </w:tcPr>
          <w:p w14:paraId="23135E14" w14:textId="5E74698F" w:rsidR="00C96576" w:rsidRPr="00BE14D1" w:rsidRDefault="00C96576" w:rsidP="00C9657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(#3 AND #6 AND #9 AND english[la] AND 2023/03/01:2025/12/31[dp]) NOT (</w:t>
            </w:r>
            <w:r w:rsidRPr="00BE14D1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GB"/>
              </w:rPr>
              <w:t>Systematic Review[publication type] OR Meta-Analysis[publication type] OR Cochrane Database Syst Rev[ta] OR ((“systematic review”[tiab:~3]) OR meta analys*[tiab] OR metaanalys*[tiab]))</w:t>
            </w:r>
          </w:p>
        </w:tc>
      </w:tr>
      <w:tr w:rsidR="00C96576" w:rsidRPr="00BE14D1" w14:paraId="3EB8FC33" w14:textId="77777777" w:rsidTr="00C96576">
        <w:tc>
          <w:tcPr>
            <w:tcW w:w="8363" w:type="dxa"/>
            <w:gridSpan w:val="4"/>
            <w:tcBorders>
              <w:left w:val="nil"/>
              <w:right w:val="nil"/>
            </w:tcBorders>
          </w:tcPr>
          <w:p w14:paraId="65F9E452" w14:textId="77777777" w:rsidR="00C96576" w:rsidRPr="00BE14D1" w:rsidRDefault="00C96576" w:rsidP="00C9657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96576" w:rsidRPr="00BE14D1" w14:paraId="353F625A" w14:textId="77777777" w:rsidTr="00C96576">
        <w:tc>
          <w:tcPr>
            <w:tcW w:w="1134" w:type="dxa"/>
            <w:shd w:val="clear" w:color="auto" w:fill="00B050"/>
          </w:tcPr>
          <w:p w14:paraId="0021F61E" w14:textId="70FA9F71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Line #</w:t>
            </w:r>
          </w:p>
        </w:tc>
        <w:tc>
          <w:tcPr>
            <w:tcW w:w="7229" w:type="dxa"/>
            <w:gridSpan w:val="3"/>
            <w:shd w:val="clear" w:color="auto" w:fill="00B050"/>
          </w:tcPr>
          <w:p w14:paraId="31EB91A6" w14:textId="59C3A224" w:rsidR="00C96576" w:rsidRPr="00BE14D1" w:rsidRDefault="00C96576" w:rsidP="00C96576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eb of Science Core Collection</w:t>
            </w:r>
          </w:p>
        </w:tc>
      </w:tr>
      <w:tr w:rsidR="00C96576" w:rsidRPr="00BE14D1" w14:paraId="09BE662C" w14:textId="77777777" w:rsidTr="00C96576">
        <w:tc>
          <w:tcPr>
            <w:tcW w:w="1134" w:type="dxa"/>
          </w:tcPr>
          <w:p w14:paraId="2CBE2347" w14:textId="68624946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229" w:type="dxa"/>
            <w:gridSpan w:val="3"/>
          </w:tcPr>
          <w:p w14:paraId="155C1C82" w14:textId="1DA1F17A" w:rsidR="00C96576" w:rsidRPr="00BE14D1" w:rsidRDefault="00C96576" w:rsidP="00C96576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S=(Perinatal OR antenatal OR prenatal OR postnatal OR postpartum OR pregnanc*)</w:t>
            </w:r>
          </w:p>
        </w:tc>
      </w:tr>
      <w:tr w:rsidR="00C96576" w:rsidRPr="00BE14D1" w14:paraId="6EE98367" w14:textId="77777777" w:rsidTr="00C96576">
        <w:tc>
          <w:tcPr>
            <w:tcW w:w="1134" w:type="dxa"/>
          </w:tcPr>
          <w:p w14:paraId="4CA81A55" w14:textId="0F6306B3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7229" w:type="dxa"/>
            <w:gridSpan w:val="3"/>
          </w:tcPr>
          <w:p w14:paraId="6806FB74" w14:textId="6504B34D" w:rsidR="00C96576" w:rsidRPr="00BE14D1" w:rsidRDefault="00C96576" w:rsidP="00C96576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S=(infant* OR newborn* OR “child development” OR cognition OR “motor development” OR “cognitive development” OR regulation OR “social emotional development”  OR (“prenatal exposure” AND “delayed effect*”))</w:t>
            </w:r>
          </w:p>
        </w:tc>
      </w:tr>
      <w:tr w:rsidR="00C96576" w:rsidRPr="00BE14D1" w14:paraId="43B78519" w14:textId="77777777" w:rsidTr="00C96576">
        <w:tc>
          <w:tcPr>
            <w:tcW w:w="1134" w:type="dxa"/>
          </w:tcPr>
          <w:p w14:paraId="19D786E1" w14:textId="7279E160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29" w:type="dxa"/>
            <w:gridSpan w:val="3"/>
          </w:tcPr>
          <w:p w14:paraId="7C5E2B7E" w14:textId="48C82326" w:rsidR="00C96576" w:rsidRPr="00BE14D1" w:rsidRDefault="00C96576" w:rsidP="00C96576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S=(“Bayes theorem”OR algorithm* OR “decision tree*” OR “machine learning” OR “Artificial intelligence” OR “deep learning” OR “random forest” OR BKMR OR “Bayesian Kernel Machine Regression” OR “K-mean*” OR “neural network*” OR “regression tree*” OR “semisupervised learning” OR “semi supervised learning” OR “natural language processing” OR “sentiment analysis”)</w:t>
            </w:r>
          </w:p>
        </w:tc>
      </w:tr>
      <w:tr w:rsidR="00C96576" w:rsidRPr="00BE14D1" w14:paraId="30290EB0" w14:textId="77777777" w:rsidTr="00C96576">
        <w:tc>
          <w:tcPr>
            <w:tcW w:w="1134" w:type="dxa"/>
          </w:tcPr>
          <w:p w14:paraId="02DA544F" w14:textId="3225478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29" w:type="dxa"/>
            <w:gridSpan w:val="3"/>
          </w:tcPr>
          <w:p w14:paraId="5B35C937" w14:textId="7777777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#1 AND #2 AND #3 </w:t>
            </w:r>
          </w:p>
          <w:p w14:paraId="0CE10929" w14:textId="77777777" w:rsidR="00C96576" w:rsidRPr="00BE14D1" w:rsidRDefault="00C96576" w:rsidP="00C96576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96576" w:rsidRPr="00BE14D1" w14:paraId="21124A23" w14:textId="77777777" w:rsidTr="00C96576">
        <w:tc>
          <w:tcPr>
            <w:tcW w:w="1134" w:type="dxa"/>
          </w:tcPr>
          <w:p w14:paraId="2EBDD59D" w14:textId="55B2E24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Studies</w:t>
            </w:r>
          </w:p>
        </w:tc>
        <w:tc>
          <w:tcPr>
            <w:tcW w:w="7229" w:type="dxa"/>
            <w:gridSpan w:val="3"/>
          </w:tcPr>
          <w:p w14:paraId="43B8BC08" w14:textId="4A9F9529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 xml:space="preserve">Filter: Article </w:t>
            </w:r>
            <w:r w:rsidRPr="00BE14D1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 xml:space="preserve">(Document Types) and </w:t>
            </w:r>
            <w:r w:rsidRPr="00BE14D1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nglish</w:t>
            </w:r>
            <w:r w:rsidRPr="00BE14D1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GB"/>
              </w:rPr>
              <w:t xml:space="preserve"> (Languages) Timespan: 2023-03-01 to 2025-12-31 (Index Date)</w:t>
            </w:r>
          </w:p>
        </w:tc>
      </w:tr>
      <w:tr w:rsidR="00C96576" w:rsidRPr="00BE14D1" w14:paraId="0363AE13" w14:textId="77777777" w:rsidTr="00C96576">
        <w:tc>
          <w:tcPr>
            <w:tcW w:w="8363" w:type="dxa"/>
            <w:gridSpan w:val="4"/>
            <w:tcBorders>
              <w:left w:val="nil"/>
              <w:right w:val="nil"/>
            </w:tcBorders>
          </w:tcPr>
          <w:p w14:paraId="5D2584C7" w14:textId="7777777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</w:tr>
      <w:tr w:rsidR="00C96576" w:rsidRPr="00BE14D1" w14:paraId="3D98C914" w14:textId="77777777" w:rsidTr="00C96576">
        <w:tc>
          <w:tcPr>
            <w:tcW w:w="1134" w:type="dxa"/>
            <w:shd w:val="clear" w:color="auto" w:fill="00B050"/>
          </w:tcPr>
          <w:p w14:paraId="35B231FB" w14:textId="004AD4F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Line #</w:t>
            </w:r>
          </w:p>
        </w:tc>
        <w:tc>
          <w:tcPr>
            <w:tcW w:w="7229" w:type="dxa"/>
            <w:gridSpan w:val="3"/>
            <w:shd w:val="clear" w:color="auto" w:fill="00B050"/>
          </w:tcPr>
          <w:p w14:paraId="10343318" w14:textId="51D8C59F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Scopus </w:t>
            </w:r>
          </w:p>
        </w:tc>
      </w:tr>
      <w:tr w:rsidR="00C96576" w:rsidRPr="00BE14D1" w14:paraId="4844ABFF" w14:textId="77777777" w:rsidTr="00C96576">
        <w:tc>
          <w:tcPr>
            <w:tcW w:w="1134" w:type="dxa"/>
          </w:tcPr>
          <w:p w14:paraId="56F0BEFD" w14:textId="0D873CD1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229" w:type="dxa"/>
            <w:gridSpan w:val="3"/>
          </w:tcPr>
          <w:p w14:paraId="6CDBD343" w14:textId="1834D5FA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ITLE-ABS-KEY(Perinatal OR antenatal OR prenatal OR postnatal OR postpartum OR pregnanc*)</w:t>
            </w:r>
          </w:p>
        </w:tc>
      </w:tr>
      <w:tr w:rsidR="00C96576" w:rsidRPr="00BE14D1" w14:paraId="4B6966A7" w14:textId="77777777" w:rsidTr="00C96576">
        <w:tc>
          <w:tcPr>
            <w:tcW w:w="1134" w:type="dxa"/>
          </w:tcPr>
          <w:p w14:paraId="47E1E6FB" w14:textId="2593F4BA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7229" w:type="dxa"/>
            <w:gridSpan w:val="3"/>
          </w:tcPr>
          <w:p w14:paraId="4067064C" w14:textId="3820582A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ITLE-ABS-KEY(infant* OR newborn* OR “child development” OR cognition OR “motor development” OR “cognitive development” OR regulation OR “social emotional development”  OR (“prenatal exposure” AND “delayed effect*”))</w:t>
            </w:r>
          </w:p>
        </w:tc>
      </w:tr>
      <w:tr w:rsidR="00C96576" w:rsidRPr="00BE14D1" w14:paraId="72533FC2" w14:textId="77777777" w:rsidTr="00C96576">
        <w:tc>
          <w:tcPr>
            <w:tcW w:w="1134" w:type="dxa"/>
          </w:tcPr>
          <w:p w14:paraId="3A762875" w14:textId="7EC1ECAF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29" w:type="dxa"/>
            <w:gridSpan w:val="3"/>
          </w:tcPr>
          <w:p w14:paraId="61FAEC97" w14:textId="70A1F579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ITLE-ABS-KEY(“Bayes theorem”OR algorithm* OR “decision tree*” OR “machine learning” OR “Artificial intelligence” OR “deep learning” OR “random forest” OR BKMR OR “Bayesian Kernel Machine Regression” OR “K-mean*” OR “neural network*” OR “regression tree*” OR “semisupervised learning” OR “semi supervised learning” OR “natural language processing” OR “sentiment analysis”)</w:t>
            </w:r>
          </w:p>
        </w:tc>
      </w:tr>
      <w:tr w:rsidR="00C96576" w:rsidRPr="00BE14D1" w14:paraId="1060BE2F" w14:textId="77777777" w:rsidTr="00C96576">
        <w:tc>
          <w:tcPr>
            <w:tcW w:w="1134" w:type="dxa"/>
          </w:tcPr>
          <w:p w14:paraId="59778970" w14:textId="7777777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29" w:type="dxa"/>
            <w:gridSpan w:val="3"/>
          </w:tcPr>
          <w:p w14:paraId="59E063C7" w14:textId="6A6CD256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#1 AND #2 AND #3</w:t>
            </w:r>
          </w:p>
        </w:tc>
      </w:tr>
      <w:tr w:rsidR="00C96576" w:rsidRPr="00BE14D1" w14:paraId="2101F838" w14:textId="77777777" w:rsidTr="00C96576">
        <w:tc>
          <w:tcPr>
            <w:tcW w:w="1134" w:type="dxa"/>
          </w:tcPr>
          <w:p w14:paraId="5EEBDFBD" w14:textId="639C36A3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29" w:type="dxa"/>
            <w:gridSpan w:val="3"/>
          </w:tcPr>
          <w:p w14:paraId="7AE8F130" w14:textId="7777777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BE14D1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#1 AND #2 AND #3 AND PUBYEAR &gt; 2023 AND PUBYEAR &lt; 2026 AND ( LIMIT-TO ( DOCTYPE , "ar" ) ) AND ( LIMIT-TO ( SRCTYPE , "j" ) ) AND ( LIMIT-TO ( LANGUAGE , "English" ) )</w:t>
            </w:r>
          </w:p>
          <w:p w14:paraId="19F32C94" w14:textId="77777777" w:rsidR="00C96576" w:rsidRPr="00BE14D1" w:rsidRDefault="00C96576" w:rsidP="00C96576">
            <w:pPr>
              <w:spacing w:line="260" w:lineRule="atLeas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12FEBCA3" w14:textId="77777777" w:rsidR="00AD2B99" w:rsidRPr="00BE14D1" w:rsidRDefault="00AD2B99" w:rsidP="00AD2B99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</w:p>
    <w:p w14:paraId="5197644C" w14:textId="77777777" w:rsidR="00AD2B99" w:rsidRPr="00BE14D1" w:rsidRDefault="00AD2B99" w:rsidP="00AD2B99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</w:p>
    <w:p w14:paraId="37EFA275" w14:textId="77777777" w:rsidR="00AD2B99" w:rsidRPr="00BE14D1" w:rsidRDefault="00AD2B99" w:rsidP="00AD2B99">
      <w:pPr>
        <w:rPr>
          <w:rFonts w:ascii="Times New Roman" w:hAnsi="Times New Roman" w:cs="Times New Roman"/>
          <w:b/>
          <w:bCs/>
          <w:lang w:val="en-GB"/>
        </w:rPr>
      </w:pPr>
    </w:p>
    <w:p w14:paraId="4330EE54" w14:textId="77777777" w:rsidR="008A0894" w:rsidRPr="00BE14D1" w:rsidRDefault="008A0894">
      <w:pPr>
        <w:rPr>
          <w:rFonts w:ascii="Times New Roman" w:hAnsi="Times New Roman" w:cs="Times New Roman"/>
          <w:lang w:val="en-US"/>
        </w:rPr>
      </w:pPr>
    </w:p>
    <w:sectPr w:rsidR="008A0894" w:rsidRPr="00BE1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740"/>
    <w:rsid w:val="00002A04"/>
    <w:rsid w:val="00003872"/>
    <w:rsid w:val="00023285"/>
    <w:rsid w:val="00072662"/>
    <w:rsid w:val="000A1B8C"/>
    <w:rsid w:val="000B7150"/>
    <w:rsid w:val="00137155"/>
    <w:rsid w:val="00180F02"/>
    <w:rsid w:val="00201A8C"/>
    <w:rsid w:val="002063C7"/>
    <w:rsid w:val="00214233"/>
    <w:rsid w:val="002561EE"/>
    <w:rsid w:val="00297413"/>
    <w:rsid w:val="002B7927"/>
    <w:rsid w:val="002C29BE"/>
    <w:rsid w:val="002C5180"/>
    <w:rsid w:val="002D692A"/>
    <w:rsid w:val="00314117"/>
    <w:rsid w:val="003429C5"/>
    <w:rsid w:val="00347238"/>
    <w:rsid w:val="00375F49"/>
    <w:rsid w:val="003E3D1B"/>
    <w:rsid w:val="00400D65"/>
    <w:rsid w:val="00415CCE"/>
    <w:rsid w:val="004412C1"/>
    <w:rsid w:val="004455E0"/>
    <w:rsid w:val="00462645"/>
    <w:rsid w:val="00502071"/>
    <w:rsid w:val="00507A59"/>
    <w:rsid w:val="00511050"/>
    <w:rsid w:val="00565740"/>
    <w:rsid w:val="00595E35"/>
    <w:rsid w:val="005A0C04"/>
    <w:rsid w:val="005F7B30"/>
    <w:rsid w:val="00615990"/>
    <w:rsid w:val="00636F30"/>
    <w:rsid w:val="006417C1"/>
    <w:rsid w:val="0066635A"/>
    <w:rsid w:val="006C7943"/>
    <w:rsid w:val="006E5775"/>
    <w:rsid w:val="00737D4D"/>
    <w:rsid w:val="00794CFA"/>
    <w:rsid w:val="007A1057"/>
    <w:rsid w:val="007C596D"/>
    <w:rsid w:val="007E0159"/>
    <w:rsid w:val="008104FA"/>
    <w:rsid w:val="00813D00"/>
    <w:rsid w:val="00831A31"/>
    <w:rsid w:val="00831E01"/>
    <w:rsid w:val="00837A13"/>
    <w:rsid w:val="008438CA"/>
    <w:rsid w:val="00860ECC"/>
    <w:rsid w:val="0086783D"/>
    <w:rsid w:val="0087428B"/>
    <w:rsid w:val="00880C54"/>
    <w:rsid w:val="008A0894"/>
    <w:rsid w:val="008F2C51"/>
    <w:rsid w:val="009107F5"/>
    <w:rsid w:val="00916C85"/>
    <w:rsid w:val="00922091"/>
    <w:rsid w:val="009559AF"/>
    <w:rsid w:val="009705F3"/>
    <w:rsid w:val="009B1A27"/>
    <w:rsid w:val="00A4624C"/>
    <w:rsid w:val="00A5263D"/>
    <w:rsid w:val="00A717AF"/>
    <w:rsid w:val="00AB2163"/>
    <w:rsid w:val="00AC0220"/>
    <w:rsid w:val="00AC7587"/>
    <w:rsid w:val="00AD2B99"/>
    <w:rsid w:val="00AE6FC7"/>
    <w:rsid w:val="00B14D52"/>
    <w:rsid w:val="00B27CF7"/>
    <w:rsid w:val="00B511BC"/>
    <w:rsid w:val="00BB173A"/>
    <w:rsid w:val="00BC7783"/>
    <w:rsid w:val="00BD7390"/>
    <w:rsid w:val="00BE14D1"/>
    <w:rsid w:val="00C04E4B"/>
    <w:rsid w:val="00C35FE9"/>
    <w:rsid w:val="00C74ACA"/>
    <w:rsid w:val="00C80633"/>
    <w:rsid w:val="00C85DDD"/>
    <w:rsid w:val="00C96576"/>
    <w:rsid w:val="00CB0EC4"/>
    <w:rsid w:val="00D26F01"/>
    <w:rsid w:val="00D52D53"/>
    <w:rsid w:val="00D73C77"/>
    <w:rsid w:val="00D87692"/>
    <w:rsid w:val="00DA15A0"/>
    <w:rsid w:val="00DC52C0"/>
    <w:rsid w:val="00DF4504"/>
    <w:rsid w:val="00E3478A"/>
    <w:rsid w:val="00E42054"/>
    <w:rsid w:val="00E4754B"/>
    <w:rsid w:val="00E5517B"/>
    <w:rsid w:val="00ED70F3"/>
    <w:rsid w:val="00F30013"/>
    <w:rsid w:val="00F52CC6"/>
    <w:rsid w:val="00F92F41"/>
    <w:rsid w:val="00F9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E46FFE"/>
  <w15:chartTrackingRefBased/>
  <w15:docId w15:val="{558DF9B1-7C11-3741-95C2-B70A6497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740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5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740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740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AD2B99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92A819-8A63-4744-9B21-7931CBB4E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g-Fen </dc:creator>
  <cp:keywords/>
  <dc:description/>
  <cp:lastModifiedBy>Hsing-Fen </cp:lastModifiedBy>
  <cp:revision>4</cp:revision>
  <dcterms:created xsi:type="dcterms:W3CDTF">2025-02-13T08:29:00Z</dcterms:created>
  <dcterms:modified xsi:type="dcterms:W3CDTF">2025-02-16T07:36:00Z</dcterms:modified>
</cp:coreProperties>
</file>